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649" w:rsidRPr="00F23542" w:rsidRDefault="007135BA" w:rsidP="00650BE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8B4D14">
        <w:rPr>
          <w:rFonts w:ascii="Times New Roman" w:hAnsi="Times New Roman" w:hint="eastAsia"/>
          <w:b/>
          <w:sz w:val="24"/>
          <w:szCs w:val="24"/>
        </w:rPr>
        <w:t>3</w:t>
      </w:r>
      <w:r w:rsidR="00622D80">
        <w:rPr>
          <w:rFonts w:ascii="Times New Roman" w:hAnsi="Times New Roman"/>
          <w:b/>
          <w:sz w:val="24"/>
          <w:szCs w:val="24"/>
        </w:rPr>
        <w:t>:</w:t>
      </w:r>
      <w:r w:rsidR="00622D8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03649" w:rsidRPr="00650BEC">
        <w:rPr>
          <w:rFonts w:ascii="Times New Roman" w:hAnsi="Times New Roman"/>
          <w:b/>
          <w:sz w:val="24"/>
          <w:szCs w:val="24"/>
        </w:rPr>
        <w:t xml:space="preserve">Normal expression sequences of </w:t>
      </w:r>
      <w:r w:rsidR="008B4D14">
        <w:rPr>
          <w:rFonts w:ascii="Times New Roman" w:hAnsi="Times New Roman" w:hint="eastAsia"/>
          <w:b/>
          <w:sz w:val="24"/>
          <w:szCs w:val="24"/>
        </w:rPr>
        <w:t xml:space="preserve">22 </w:t>
      </w:r>
      <w:r w:rsidR="00A03649" w:rsidRPr="00650BEC">
        <w:rPr>
          <w:rFonts w:ascii="Times New Roman" w:hAnsi="Times New Roman"/>
          <w:b/>
          <w:sz w:val="24"/>
          <w:szCs w:val="24"/>
        </w:rPr>
        <w:t xml:space="preserve">motifs identified in </w:t>
      </w:r>
      <w:r w:rsidR="008B4D14">
        <w:rPr>
          <w:rFonts w:ascii="Times New Roman" w:hAnsi="Times New Roman" w:hint="eastAsia"/>
          <w:b/>
          <w:sz w:val="24"/>
          <w:szCs w:val="24"/>
        </w:rPr>
        <w:t>40</w:t>
      </w:r>
      <w:r w:rsidR="00985AD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B4D14" w:rsidRPr="008B4D14">
        <w:rPr>
          <w:rFonts w:ascii="Times New Roman" w:hAnsi="Times New Roman" w:hint="eastAsia"/>
          <w:b/>
          <w:sz w:val="24"/>
          <w:szCs w:val="24"/>
        </w:rPr>
        <w:t>GH3</w:t>
      </w:r>
      <w:r w:rsidR="00A03649" w:rsidRPr="00650BEC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A03649" w:rsidRPr="00650BEC">
        <w:rPr>
          <w:rFonts w:ascii="Times New Roman" w:hAnsi="Times New Roman"/>
          <w:b/>
          <w:sz w:val="24"/>
          <w:szCs w:val="24"/>
        </w:rPr>
        <w:t>proteins in</w:t>
      </w:r>
      <w:r w:rsidR="00985AD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23542" w:rsidRPr="00F23542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A. thaliana</w:t>
      </w:r>
      <w:r w:rsidR="00F23542" w:rsidRPr="00F23542">
        <w:rPr>
          <w:rFonts w:ascii="Times New Roman" w:hAnsi="Times New Roman"/>
          <w:b/>
          <w:kern w:val="0"/>
          <w:sz w:val="24"/>
          <w:szCs w:val="24"/>
        </w:rPr>
        <w:t>,</w:t>
      </w:r>
      <w:r w:rsidR="00F23542" w:rsidRPr="00F23542">
        <w:rPr>
          <w:rFonts w:ascii="Times New Roman" w:hAnsi="Times New Roman"/>
          <w:b/>
          <w:i/>
          <w:kern w:val="0"/>
          <w:sz w:val="24"/>
          <w:szCs w:val="24"/>
        </w:rPr>
        <w:t xml:space="preserve"> S. </w:t>
      </w:r>
      <w:proofErr w:type="spellStart"/>
      <w:r w:rsidR="00F23542" w:rsidRPr="00F23542">
        <w:rPr>
          <w:rFonts w:ascii="Times New Roman" w:hAnsi="Times New Roman"/>
          <w:b/>
          <w:i/>
          <w:kern w:val="0"/>
          <w:sz w:val="24"/>
          <w:szCs w:val="24"/>
        </w:rPr>
        <w:t>miltiorrhiza</w:t>
      </w:r>
      <w:proofErr w:type="spellEnd"/>
      <w:r w:rsidR="00F23542" w:rsidRPr="00F23542">
        <w:rPr>
          <w:rFonts w:ascii="Times New Roman" w:hAnsi="Times New Roman"/>
          <w:b/>
          <w:kern w:val="0"/>
          <w:sz w:val="24"/>
          <w:szCs w:val="24"/>
        </w:rPr>
        <w:t xml:space="preserve"> and </w:t>
      </w:r>
      <w:r w:rsidR="00F23542" w:rsidRPr="00F23542">
        <w:rPr>
          <w:rStyle w:val="a6"/>
          <w:rFonts w:ascii="Times New Roman" w:hAnsi="Times New Roman"/>
          <w:b/>
          <w:color w:val="374151"/>
          <w:sz w:val="24"/>
          <w:szCs w:val="24"/>
          <w:bdr w:val="single" w:sz="2" w:space="0" w:color="E3E3E3" w:frame="1"/>
          <w:shd w:val="clear" w:color="auto" w:fill="FFFFFF"/>
        </w:rPr>
        <w:t>O. sativa</w:t>
      </w:r>
      <w:r w:rsidR="00985ADA" w:rsidRPr="00F23542">
        <w:rPr>
          <w:rFonts w:ascii="Times New Roman" w:hAnsi="Times New Roman"/>
          <w:b/>
          <w:i/>
          <w:sz w:val="24"/>
          <w:szCs w:val="24"/>
        </w:rPr>
        <w:t xml:space="preserve"> </w:t>
      </w:r>
    </w:p>
    <w:tbl>
      <w:tblPr>
        <w:tblW w:w="15171" w:type="dxa"/>
        <w:jc w:val="center"/>
        <w:tblInd w:w="36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81"/>
        <w:gridCol w:w="1276"/>
        <w:gridCol w:w="1207"/>
        <w:gridCol w:w="1207"/>
        <w:gridCol w:w="10700"/>
      </w:tblGrid>
      <w:tr w:rsidR="00B05265" w:rsidRPr="00F32E57" w:rsidTr="005C0578">
        <w:trPr>
          <w:jc w:val="center"/>
        </w:trPr>
        <w:tc>
          <w:tcPr>
            <w:tcW w:w="781" w:type="dxa"/>
            <w:shd w:val="clear" w:color="auto" w:fill="A6A6A6" w:themeFill="background1" w:themeFillShade="A6"/>
          </w:tcPr>
          <w:p w:rsidR="00B05265" w:rsidRPr="00F32E57" w:rsidRDefault="00B05265" w:rsidP="00BF34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32E57">
              <w:rPr>
                <w:rFonts w:ascii="Times New Roman" w:hAnsi="Times New Roman"/>
                <w:b/>
                <w:szCs w:val="21"/>
              </w:rPr>
              <w:t>Motif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B05265" w:rsidRPr="00F32E57" w:rsidRDefault="00B05265" w:rsidP="00BF34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32E57">
              <w:rPr>
                <w:rFonts w:ascii="Times New Roman" w:hAnsi="Times New Roman"/>
                <w:b/>
                <w:szCs w:val="21"/>
              </w:rPr>
              <w:t>Length(</w:t>
            </w:r>
            <w:proofErr w:type="spellStart"/>
            <w:r w:rsidRPr="00F32E57">
              <w:rPr>
                <w:rFonts w:ascii="Times New Roman" w:hAnsi="Times New Roman"/>
                <w:b/>
                <w:szCs w:val="21"/>
              </w:rPr>
              <w:t>aa</w:t>
            </w:r>
            <w:proofErr w:type="spellEnd"/>
            <w:r w:rsidRPr="00F32E57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207" w:type="dxa"/>
            <w:shd w:val="clear" w:color="auto" w:fill="A6A6A6" w:themeFill="background1" w:themeFillShade="A6"/>
          </w:tcPr>
          <w:p w:rsidR="00B05265" w:rsidRPr="00F32E57" w:rsidRDefault="00B05265" w:rsidP="00BF34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32E57">
              <w:rPr>
                <w:rFonts w:ascii="Times New Roman" w:hAnsi="Times New Roman"/>
                <w:b/>
                <w:szCs w:val="21"/>
              </w:rPr>
              <w:t>Frequency</w:t>
            </w:r>
          </w:p>
        </w:tc>
        <w:tc>
          <w:tcPr>
            <w:tcW w:w="1207" w:type="dxa"/>
            <w:shd w:val="clear" w:color="auto" w:fill="A6A6A6" w:themeFill="background1" w:themeFillShade="A6"/>
          </w:tcPr>
          <w:p w:rsidR="00B05265" w:rsidRPr="00F32E57" w:rsidRDefault="00B05265" w:rsidP="00BF34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32E57">
              <w:rPr>
                <w:rFonts w:ascii="Times New Roman" w:hAnsi="Times New Roman"/>
                <w:b/>
                <w:szCs w:val="21"/>
              </w:rPr>
              <w:t>E-value</w:t>
            </w:r>
          </w:p>
        </w:tc>
        <w:tc>
          <w:tcPr>
            <w:tcW w:w="10700" w:type="dxa"/>
            <w:shd w:val="clear" w:color="auto" w:fill="A6A6A6" w:themeFill="background1" w:themeFillShade="A6"/>
          </w:tcPr>
          <w:p w:rsidR="00B05265" w:rsidRPr="00F32E57" w:rsidRDefault="00B05265" w:rsidP="00BF34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32E57">
              <w:rPr>
                <w:rFonts w:ascii="Times New Roman" w:hAnsi="Times New Roman"/>
                <w:b/>
                <w:szCs w:val="21"/>
              </w:rPr>
              <w:t>Normal expression sequences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50</w:t>
            </w:r>
          </w:p>
        </w:tc>
        <w:tc>
          <w:tcPr>
            <w:tcW w:w="1207" w:type="dxa"/>
          </w:tcPr>
          <w:p w:rsidR="00B05265" w:rsidRPr="00F32E57" w:rsidRDefault="000D3DB1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</w:t>
            </w:r>
            <w:r w:rsidR="009C2B27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7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4.2e-1238</w:t>
            </w:r>
          </w:p>
        </w:tc>
        <w:tc>
          <w:tcPr>
            <w:tcW w:w="10700" w:type="dxa"/>
          </w:tcPr>
          <w:p w:rsidR="00B05265" w:rsidRPr="00F32E57" w:rsidRDefault="009C2B27" w:rsidP="002268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YELV[VI]TT[YF][AS]GLYRYR[VL]GD[VI][LV]RV[TA]GF[HY]N[NAS][AT]PQF[RK]F[VI][RC]R[KR]NV[VL]LSIDSDKTD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41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40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.7e-1012</w:t>
            </w:r>
          </w:p>
        </w:tc>
        <w:tc>
          <w:tcPr>
            <w:tcW w:w="10700" w:type="dxa"/>
          </w:tcPr>
          <w:p w:rsidR="00B05265" w:rsidRPr="00F32E57" w:rsidRDefault="009C2B27" w:rsidP="00EF37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LPL[VAI][SC]TMY[AG]SSE[CS]Y[FI]G[IVL]N[LV][NR]P[LM]C[KP]P[SE][ED]VS[YF]T[IL][LIM]PNM[AG]YFEF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50</w:t>
            </w:r>
          </w:p>
        </w:tc>
        <w:tc>
          <w:tcPr>
            <w:tcW w:w="1207" w:type="dxa"/>
          </w:tcPr>
          <w:p w:rsidR="00B05265" w:rsidRPr="00F32E57" w:rsidRDefault="000D3DB1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</w:t>
            </w:r>
            <w:r w:rsidR="009C2B27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9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6.9e-1106</w:t>
            </w:r>
          </w:p>
        </w:tc>
        <w:tc>
          <w:tcPr>
            <w:tcW w:w="10700" w:type="dxa"/>
          </w:tcPr>
          <w:p w:rsidR="00B05265" w:rsidRPr="00F32E57" w:rsidRDefault="009C2B27" w:rsidP="002268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PD[EA][AV]ILCPDSXQS[ML]Y[CA][QH][LM]L</w:t>
            </w:r>
            <w:bookmarkStart w:id="0" w:name="_GoBack"/>
            <w:bookmarkEnd w:id="0"/>
            <w:r w:rsidRPr="00F32E57">
              <w:rPr>
                <w:rFonts w:ascii="Times New Roman" w:hAnsi="Times New Roman"/>
                <w:kern w:val="0"/>
                <w:szCs w:val="21"/>
              </w:rPr>
              <w:t>CGL[LV]QRDEVLR[VL]GAVFAS[GAS][LF][LV]RAI[RK]FL[EQ]L[HN]W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41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40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.4e-1004</w:t>
            </w:r>
          </w:p>
        </w:tc>
        <w:tc>
          <w:tcPr>
            <w:tcW w:w="10700" w:type="dxa"/>
          </w:tcPr>
          <w:p w:rsidR="00B05265" w:rsidRPr="00F32E57" w:rsidRDefault="009C2B27" w:rsidP="00BF7E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CSKX[SN]WEGII[TP]R[LI]WP[NK][AT]KY[IVL][DE][VA][IV][VM]TG[SAT]MAQYIP[TK]L[ER][FYH]Y[SA][GN]G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7</w:t>
            </w:r>
          </w:p>
        </w:tc>
        <w:tc>
          <w:tcPr>
            <w:tcW w:w="1207" w:type="dxa"/>
          </w:tcPr>
          <w:p w:rsidR="00B05265" w:rsidRPr="00F32E57" w:rsidRDefault="009C2B27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.4e-555</w:t>
            </w:r>
          </w:p>
        </w:tc>
        <w:tc>
          <w:tcPr>
            <w:tcW w:w="10700" w:type="dxa"/>
          </w:tcPr>
          <w:p w:rsidR="00B05265" w:rsidRPr="00F32E57" w:rsidRDefault="009C2B27" w:rsidP="00585C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KA]D[KG]SIGPLEI[RK]VV[RK]PG[TA]F[DE][EK]LMD[YF][AF][IVL]S[RL]G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1207" w:type="dxa"/>
          </w:tcPr>
          <w:p w:rsidR="00B05265" w:rsidRPr="00F32E57" w:rsidRDefault="006A1390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9</w:t>
            </w:r>
          </w:p>
        </w:tc>
        <w:tc>
          <w:tcPr>
            <w:tcW w:w="1207" w:type="dxa"/>
          </w:tcPr>
          <w:p w:rsidR="00B05265" w:rsidRPr="00F32E57" w:rsidRDefault="009735CC" w:rsidP="009735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7.9e-560</w:t>
            </w:r>
          </w:p>
        </w:tc>
        <w:tc>
          <w:tcPr>
            <w:tcW w:w="10700" w:type="dxa"/>
          </w:tcPr>
          <w:p w:rsidR="00B05265" w:rsidRPr="00F32E57" w:rsidRDefault="009735CC" w:rsidP="008063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FK[KS][KN]VPVV[TS]Y[ED]D[LIV]KPYIQR[IV]A[ND]G[DE][RP]S[PD][ILV][LI]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41</w:t>
            </w:r>
          </w:p>
        </w:tc>
        <w:tc>
          <w:tcPr>
            <w:tcW w:w="1207" w:type="dxa"/>
          </w:tcPr>
          <w:p w:rsidR="00B05265" w:rsidRPr="00F32E57" w:rsidRDefault="006A1390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7</w:t>
            </w:r>
          </w:p>
        </w:tc>
        <w:tc>
          <w:tcPr>
            <w:tcW w:w="1207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.6e-551</w:t>
            </w:r>
          </w:p>
        </w:tc>
        <w:tc>
          <w:tcPr>
            <w:tcW w:w="10700" w:type="dxa"/>
          </w:tcPr>
          <w:p w:rsidR="00B05265" w:rsidRPr="00F32E57" w:rsidRDefault="009735CC" w:rsidP="007802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DE]RR[QT][LF]LYSLLMP[VI]M[NS][KL]Y[VI]PGLD[KE]GK[GA][ML]Y[FL][LY]F[VI]KSE[ST]KTP[GS]G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4</w:t>
            </w:r>
          </w:p>
        </w:tc>
        <w:tc>
          <w:tcPr>
            <w:tcW w:w="1207" w:type="dxa"/>
          </w:tcPr>
          <w:p w:rsidR="00B05265" w:rsidRPr="00F32E57" w:rsidRDefault="006A1390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</w:t>
            </w:r>
            <w:r w:rsidR="009735CC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</w:t>
            </w:r>
          </w:p>
        </w:tc>
        <w:tc>
          <w:tcPr>
            <w:tcW w:w="1207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.7e-513</w:t>
            </w:r>
          </w:p>
        </w:tc>
        <w:tc>
          <w:tcPr>
            <w:tcW w:w="10700" w:type="dxa"/>
          </w:tcPr>
          <w:p w:rsidR="00B05265" w:rsidRPr="00F32E57" w:rsidRDefault="009735CC" w:rsidP="009735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AEK]ALE[FL][ILF]E[ED][LVM]T[RT]N[AV]DQ[VI]Q[RDE]E[VT]L[ER]EIL[SAT]RN[AS]G[TA]EYL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1207" w:type="dxa"/>
          </w:tcPr>
          <w:p w:rsidR="00B05265" w:rsidRPr="00F32E57" w:rsidRDefault="006A1390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</w:t>
            </w:r>
            <w:r w:rsidR="009735CC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9</w:t>
            </w:r>
          </w:p>
        </w:tc>
        <w:tc>
          <w:tcPr>
            <w:tcW w:w="1207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.4e-511</w:t>
            </w:r>
          </w:p>
        </w:tc>
        <w:tc>
          <w:tcPr>
            <w:tcW w:w="10700" w:type="dxa"/>
          </w:tcPr>
          <w:p w:rsidR="00B05265" w:rsidRPr="00F32E57" w:rsidRDefault="009735CC" w:rsidP="003B65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STC][AGS][HK]PI[TS]E[FL][LS][TL]SSGT[ST][AG]G[EK][RP]KLMP[TF][INT][ED]E[ED]L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6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5</w:t>
            </w:r>
          </w:p>
        </w:tc>
        <w:tc>
          <w:tcPr>
            <w:tcW w:w="1207" w:type="dxa"/>
          </w:tcPr>
          <w:p w:rsidR="00B05265" w:rsidRPr="00F32E57" w:rsidRDefault="009735CC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1</w:t>
            </w:r>
          </w:p>
        </w:tc>
        <w:tc>
          <w:tcPr>
            <w:tcW w:w="1207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.5e-349</w:t>
            </w:r>
          </w:p>
        </w:tc>
        <w:tc>
          <w:tcPr>
            <w:tcW w:w="10700" w:type="dxa"/>
          </w:tcPr>
          <w:p w:rsidR="00B05265" w:rsidRPr="00F32E57" w:rsidRDefault="009735CC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AS]SINQYK[TV]PRCV[TKS]FT[PE][IA][VL]E[LI]L[DE]SRVVSS[HF]FSP[KAS][LC]P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76" w:type="dxa"/>
          </w:tcPr>
          <w:p w:rsidR="00B05265" w:rsidRPr="00F32E57" w:rsidRDefault="004A5C31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5</w:t>
            </w:r>
          </w:p>
        </w:tc>
        <w:tc>
          <w:tcPr>
            <w:tcW w:w="1207" w:type="dxa"/>
          </w:tcPr>
          <w:p w:rsidR="00B05265" w:rsidRPr="00F32E57" w:rsidRDefault="004A5C31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4</w:t>
            </w:r>
          </w:p>
        </w:tc>
        <w:tc>
          <w:tcPr>
            <w:tcW w:w="1207" w:type="dxa"/>
          </w:tcPr>
          <w:p w:rsidR="00B05265" w:rsidRPr="00F32E57" w:rsidRDefault="004A5C31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.7e-303</w:t>
            </w:r>
          </w:p>
        </w:tc>
        <w:tc>
          <w:tcPr>
            <w:tcW w:w="10700" w:type="dxa"/>
          </w:tcPr>
          <w:p w:rsidR="00B05265" w:rsidRPr="00F32E57" w:rsidRDefault="004A5C31" w:rsidP="004A5C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ADTS[ST]IPGHYV[LIV][YF]WE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1</w:t>
            </w:r>
          </w:p>
        </w:tc>
        <w:tc>
          <w:tcPr>
            <w:tcW w:w="1207" w:type="dxa"/>
          </w:tcPr>
          <w:p w:rsidR="00B05265" w:rsidRPr="00F32E57" w:rsidRDefault="004A5C31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2</w:t>
            </w:r>
          </w:p>
        </w:tc>
        <w:tc>
          <w:tcPr>
            <w:tcW w:w="1207" w:type="dxa"/>
          </w:tcPr>
          <w:p w:rsidR="00B05265" w:rsidRPr="00F32E57" w:rsidRDefault="004A5C31" w:rsidP="004A5C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.0e-230</w:t>
            </w:r>
          </w:p>
        </w:tc>
        <w:tc>
          <w:tcPr>
            <w:tcW w:w="10700" w:type="dxa"/>
          </w:tcPr>
          <w:p w:rsidR="00B05265" w:rsidRPr="00F32E57" w:rsidRDefault="00237815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SYYKSD[HY]FKNRPYDPY[NT][VN]YTS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76" w:type="dxa"/>
          </w:tcPr>
          <w:p w:rsidR="00B05265" w:rsidRPr="00F32E57" w:rsidRDefault="0023781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207" w:type="dxa"/>
          </w:tcPr>
          <w:p w:rsidR="00B05265" w:rsidRPr="00F32E57" w:rsidRDefault="00237815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7</w:t>
            </w:r>
          </w:p>
        </w:tc>
        <w:tc>
          <w:tcPr>
            <w:tcW w:w="1207" w:type="dxa"/>
          </w:tcPr>
          <w:p w:rsidR="00B05265" w:rsidRPr="00F32E57" w:rsidRDefault="0023781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.0e-282</w:t>
            </w:r>
          </w:p>
        </w:tc>
        <w:tc>
          <w:tcPr>
            <w:tcW w:w="10700" w:type="dxa"/>
          </w:tcPr>
          <w:p w:rsidR="00B05265" w:rsidRPr="00F32E57" w:rsidRDefault="00237815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IRTGTLSS[WR][IV]TDP[SA][CVI]REA[VM][SG]KILR[PA]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5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.2e-192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ER]CCL[AE][VM]EESL[ND][SA]VYR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1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4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.1e-167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VE[NA]A[SK]LLL[ER][PE]X[GD][AL][MS][LV][VM][ED][YF]TSY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5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9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9.2e-158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EXE[LVP]V[DE]L[VA]DV[KE][VLI]GK[EY]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9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.1e-097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PI][IRV][EDG]NG[KR][AV]L[QE]FIY[SG]S[KR][QE][FY][KI]TKGG[LI]T[AV][GT]TATT[NH][VL]Y[RA][SN][EA]EFK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</w:t>
            </w:r>
            <w:r w:rsidR="00782FBF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</w:t>
            </w:r>
          </w:p>
        </w:tc>
        <w:tc>
          <w:tcPr>
            <w:tcW w:w="1207" w:type="dxa"/>
          </w:tcPr>
          <w:p w:rsidR="00B05265" w:rsidRPr="00F32E57" w:rsidRDefault="00A86E42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</w:t>
            </w:r>
            <w:r w:rsidR="00782FBF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6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.0e-084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[ND]PELADF[IV]EQE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1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6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.3e-084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AGS]S[VI][NSG]Q[YF]KTPRC[VI]K[SP]SNALV[LV][LQ]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lastRenderedPageBreak/>
              <w:t>20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1</w:t>
            </w:r>
          </w:p>
        </w:tc>
        <w:tc>
          <w:tcPr>
            <w:tcW w:w="1207" w:type="dxa"/>
          </w:tcPr>
          <w:p w:rsidR="00B05265" w:rsidRPr="00F32E57" w:rsidRDefault="00A86E42" w:rsidP="00173D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</w:t>
            </w:r>
            <w:r w:rsidR="00782FBF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5</w:t>
            </w:r>
          </w:p>
        </w:tc>
        <w:tc>
          <w:tcPr>
            <w:tcW w:w="1207" w:type="dxa"/>
          </w:tcPr>
          <w:p w:rsidR="00B05265" w:rsidRPr="00F32E57" w:rsidRDefault="00782FBF" w:rsidP="00173D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3.0e-045</w:t>
            </w:r>
          </w:p>
        </w:tc>
        <w:tc>
          <w:tcPr>
            <w:tcW w:w="10700" w:type="dxa"/>
          </w:tcPr>
          <w:p w:rsidR="00B05265" w:rsidRPr="00F32E57" w:rsidRDefault="00782FBF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RF[FG]L[ND]G[AR]TD[RK][EK]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276" w:type="dxa"/>
          </w:tcPr>
          <w:p w:rsidR="00B05265" w:rsidRPr="00F32E57" w:rsidRDefault="00782FBF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8</w:t>
            </w:r>
          </w:p>
        </w:tc>
        <w:tc>
          <w:tcPr>
            <w:tcW w:w="1207" w:type="dxa"/>
          </w:tcPr>
          <w:p w:rsidR="00B05265" w:rsidRPr="00F32E57" w:rsidRDefault="00A86E42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</w:t>
            </w:r>
            <w:r w:rsidR="00782FBF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9</w:t>
            </w:r>
          </w:p>
        </w:tc>
        <w:tc>
          <w:tcPr>
            <w:tcW w:w="1207" w:type="dxa"/>
          </w:tcPr>
          <w:p w:rsidR="00B05265" w:rsidRPr="00F32E57" w:rsidRDefault="00782FBF" w:rsidP="0028700F">
            <w:pPr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5.3e-039</w:t>
            </w:r>
          </w:p>
        </w:tc>
        <w:tc>
          <w:tcPr>
            <w:tcW w:w="10700" w:type="dxa"/>
          </w:tcPr>
          <w:p w:rsidR="00B05265" w:rsidRPr="00F32E57" w:rsidRDefault="00B05265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</w:t>
            </w:r>
            <w:r w:rsidR="00782FBF"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LPARPVLT</w:t>
            </w:r>
          </w:p>
        </w:tc>
      </w:tr>
      <w:tr w:rsidR="00B05265" w:rsidRPr="00F32E57" w:rsidTr="005C0578">
        <w:trPr>
          <w:jc w:val="center"/>
        </w:trPr>
        <w:tc>
          <w:tcPr>
            <w:tcW w:w="781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276" w:type="dxa"/>
          </w:tcPr>
          <w:p w:rsidR="00B05265" w:rsidRPr="00F32E57" w:rsidRDefault="00B05265" w:rsidP="0028700F">
            <w:pPr>
              <w:rPr>
                <w:rFonts w:ascii="Times New Roman" w:hAnsi="Times New Roman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15</w:t>
            </w:r>
          </w:p>
        </w:tc>
        <w:tc>
          <w:tcPr>
            <w:tcW w:w="1207" w:type="dxa"/>
          </w:tcPr>
          <w:p w:rsidR="00B05265" w:rsidRPr="00F32E57" w:rsidRDefault="00A86E42" w:rsidP="0028700F">
            <w:pPr>
              <w:rPr>
                <w:rFonts w:ascii="Times New Roman" w:hAnsi="Times New Roman"/>
                <w:kern w:val="0"/>
                <w:szCs w:val="21"/>
                <w:lang w:val="zh-CN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7</w:t>
            </w:r>
          </w:p>
        </w:tc>
        <w:tc>
          <w:tcPr>
            <w:tcW w:w="1207" w:type="dxa"/>
          </w:tcPr>
          <w:p w:rsidR="00B05265" w:rsidRPr="00F32E57" w:rsidRDefault="00F32E57" w:rsidP="0028700F">
            <w:pPr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  <w:lang w:val="zh-CN"/>
              </w:rPr>
              <w:t>2.2e-027</w:t>
            </w:r>
          </w:p>
        </w:tc>
        <w:tc>
          <w:tcPr>
            <w:tcW w:w="10700" w:type="dxa"/>
          </w:tcPr>
          <w:p w:rsidR="00B05265" w:rsidRPr="00F32E57" w:rsidRDefault="00F32E57" w:rsidP="006737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32E57">
              <w:rPr>
                <w:rFonts w:ascii="Times New Roman" w:hAnsi="Times New Roman"/>
                <w:kern w:val="0"/>
                <w:szCs w:val="21"/>
              </w:rPr>
              <w:t>[TNS]T[LM]QI[YF][RK][TL][SA][FAY]A[FY]R[NS]R</w:t>
            </w:r>
          </w:p>
        </w:tc>
      </w:tr>
    </w:tbl>
    <w:p w:rsidR="007774E4" w:rsidRPr="007774E4" w:rsidRDefault="007774E4"/>
    <w:sectPr w:rsidR="007774E4" w:rsidRPr="007774E4" w:rsidSect="00EF37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339" w:rsidRDefault="00B01339" w:rsidP="00F16132">
      <w:r>
        <w:separator/>
      </w:r>
    </w:p>
  </w:endnote>
  <w:endnote w:type="continuationSeparator" w:id="0">
    <w:p w:rsidR="00B01339" w:rsidRDefault="00B01339" w:rsidP="00F1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339" w:rsidRDefault="00B01339" w:rsidP="00F16132">
      <w:r>
        <w:separator/>
      </w:r>
    </w:p>
  </w:footnote>
  <w:footnote w:type="continuationSeparator" w:id="0">
    <w:p w:rsidR="00B01339" w:rsidRDefault="00B01339" w:rsidP="00F16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B3092C6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672EC1B0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4DFC356A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472E061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F9F84926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5E2B542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9C2D3A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D92CDB6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DC65A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E7089E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FC7"/>
    <w:rsid w:val="00033BCA"/>
    <w:rsid w:val="00051505"/>
    <w:rsid w:val="000B00E7"/>
    <w:rsid w:val="000D3DB1"/>
    <w:rsid w:val="000E0073"/>
    <w:rsid w:val="0013156D"/>
    <w:rsid w:val="00147AE5"/>
    <w:rsid w:val="00173D7E"/>
    <w:rsid w:val="00190670"/>
    <w:rsid w:val="002268B1"/>
    <w:rsid w:val="00231327"/>
    <w:rsid w:val="00237815"/>
    <w:rsid w:val="0026301F"/>
    <w:rsid w:val="0028700F"/>
    <w:rsid w:val="002E0103"/>
    <w:rsid w:val="00301383"/>
    <w:rsid w:val="00323955"/>
    <w:rsid w:val="00347E54"/>
    <w:rsid w:val="003A5FB1"/>
    <w:rsid w:val="003B6519"/>
    <w:rsid w:val="003C0057"/>
    <w:rsid w:val="003E0D5C"/>
    <w:rsid w:val="004309F4"/>
    <w:rsid w:val="00433FD2"/>
    <w:rsid w:val="004410A2"/>
    <w:rsid w:val="00442374"/>
    <w:rsid w:val="00446037"/>
    <w:rsid w:val="00462CA9"/>
    <w:rsid w:val="004A5C31"/>
    <w:rsid w:val="004E75AD"/>
    <w:rsid w:val="004F5552"/>
    <w:rsid w:val="004F6DD8"/>
    <w:rsid w:val="00531E0D"/>
    <w:rsid w:val="00580B74"/>
    <w:rsid w:val="0058592B"/>
    <w:rsid w:val="00585C84"/>
    <w:rsid w:val="00586FC7"/>
    <w:rsid w:val="005C0578"/>
    <w:rsid w:val="005E0E9C"/>
    <w:rsid w:val="00606B2F"/>
    <w:rsid w:val="00622D80"/>
    <w:rsid w:val="00650BEC"/>
    <w:rsid w:val="0067376B"/>
    <w:rsid w:val="00693CFA"/>
    <w:rsid w:val="006A1390"/>
    <w:rsid w:val="006E65CB"/>
    <w:rsid w:val="00702471"/>
    <w:rsid w:val="007135BA"/>
    <w:rsid w:val="00726928"/>
    <w:rsid w:val="00741E22"/>
    <w:rsid w:val="007774E4"/>
    <w:rsid w:val="0078024D"/>
    <w:rsid w:val="00782FBF"/>
    <w:rsid w:val="007A0F99"/>
    <w:rsid w:val="007A2E6C"/>
    <w:rsid w:val="00806378"/>
    <w:rsid w:val="00832CF9"/>
    <w:rsid w:val="0085010D"/>
    <w:rsid w:val="00881917"/>
    <w:rsid w:val="00893F01"/>
    <w:rsid w:val="008B4D14"/>
    <w:rsid w:val="009735CC"/>
    <w:rsid w:val="00985ADA"/>
    <w:rsid w:val="009C2B27"/>
    <w:rsid w:val="009D2368"/>
    <w:rsid w:val="00A03649"/>
    <w:rsid w:val="00A165B6"/>
    <w:rsid w:val="00A2070D"/>
    <w:rsid w:val="00A33590"/>
    <w:rsid w:val="00A86E42"/>
    <w:rsid w:val="00AD5103"/>
    <w:rsid w:val="00AF24B9"/>
    <w:rsid w:val="00AF5C0D"/>
    <w:rsid w:val="00B01339"/>
    <w:rsid w:val="00B05265"/>
    <w:rsid w:val="00B126ED"/>
    <w:rsid w:val="00B43578"/>
    <w:rsid w:val="00B56701"/>
    <w:rsid w:val="00BC7D0B"/>
    <w:rsid w:val="00BE294A"/>
    <w:rsid w:val="00BF348D"/>
    <w:rsid w:val="00BF7E25"/>
    <w:rsid w:val="00C35831"/>
    <w:rsid w:val="00C92478"/>
    <w:rsid w:val="00C968A6"/>
    <w:rsid w:val="00CE1435"/>
    <w:rsid w:val="00D403ED"/>
    <w:rsid w:val="00D4731E"/>
    <w:rsid w:val="00D85DDB"/>
    <w:rsid w:val="00DD7EF3"/>
    <w:rsid w:val="00EF370E"/>
    <w:rsid w:val="00F05D91"/>
    <w:rsid w:val="00F16132"/>
    <w:rsid w:val="00F23542"/>
    <w:rsid w:val="00F305FF"/>
    <w:rsid w:val="00F32E57"/>
    <w:rsid w:val="00F4008F"/>
    <w:rsid w:val="00F54151"/>
    <w:rsid w:val="00FA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D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86F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586FC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semiHidden/>
    <w:rsid w:val="00F1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F16132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F16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F16132"/>
    <w:rPr>
      <w:rFonts w:cs="Times New Roman"/>
      <w:sz w:val="18"/>
      <w:szCs w:val="18"/>
    </w:rPr>
  </w:style>
  <w:style w:type="character" w:styleId="a6">
    <w:name w:val="Emphasis"/>
    <w:basedOn w:val="a0"/>
    <w:uiPriority w:val="20"/>
    <w:qFormat/>
    <w:locked/>
    <w:rsid w:val="00F2354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D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86F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586FC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semiHidden/>
    <w:rsid w:val="00F1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F16132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F16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F16132"/>
    <w:rPr>
      <w:rFonts w:cs="Times New Roman"/>
      <w:sz w:val="18"/>
      <w:szCs w:val="18"/>
    </w:rPr>
  </w:style>
  <w:style w:type="character" w:styleId="a6">
    <w:name w:val="Emphasis"/>
    <w:basedOn w:val="a0"/>
    <w:uiPriority w:val="20"/>
    <w:qFormat/>
    <w:locked/>
    <w:rsid w:val="00F235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1</Characters>
  <Application>Microsoft Office Word</Application>
  <DocSecurity>0</DocSecurity>
  <Lines>13</Lines>
  <Paragraphs>3</Paragraphs>
  <ScaleCrop>false</ScaleCrop>
  <Company>Www.SangSan.Cn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Lenovo</cp:lastModifiedBy>
  <cp:revision>2</cp:revision>
  <dcterms:created xsi:type="dcterms:W3CDTF">2025-06-07T07:35:00Z</dcterms:created>
  <dcterms:modified xsi:type="dcterms:W3CDTF">2025-06-07T07:35:00Z</dcterms:modified>
</cp:coreProperties>
</file>